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36"/>
        <w:gridCol w:w="182"/>
        <w:gridCol w:w="192"/>
        <w:gridCol w:w="44"/>
        <w:gridCol w:w="1306"/>
        <w:gridCol w:w="44"/>
        <w:gridCol w:w="1306"/>
        <w:gridCol w:w="44"/>
        <w:gridCol w:w="1394"/>
        <w:gridCol w:w="44"/>
        <w:gridCol w:w="445"/>
        <w:gridCol w:w="1549"/>
        <w:gridCol w:w="44"/>
      </w:tblGrid>
      <w:tr w:rsidR="00DC11E4" w:rsidRPr="00DC11E4" w14:paraId="589C88B6" w14:textId="77777777" w:rsidTr="00DC11E4">
        <w:tc>
          <w:tcPr>
            <w:tcW w:w="9106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2EF3ECFC" w14:textId="77777777" w:rsidR="00DC11E4" w:rsidRDefault="00DC11E4" w:rsidP="00DC11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pplementary table 4. Data preparation of studies included in the meta-analysis</w:t>
            </w:r>
          </w:p>
          <w:p w14:paraId="517A36FE" w14:textId="1C5CCB67" w:rsidR="00DC11E4" w:rsidRPr="005231E8" w:rsidRDefault="00DC11E4" w:rsidP="00DC11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014150" w:rsidRPr="00600BDE" w14:paraId="70747BF8" w14:textId="77777777" w:rsidTr="0001415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99F28C" w14:textId="2B3B0936" w:rsidR="00014150" w:rsidRDefault="00014150" w:rsidP="00352243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35224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551861" w14:textId="77777777" w:rsidR="000E6720" w:rsidRDefault="00014150" w:rsidP="00453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/minor malocclus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br/>
            </w:r>
          </w:p>
          <w:p w14:paraId="6DFAC511" w14:textId="0097B05A" w:rsidR="00014150" w:rsidRPr="00EA1713" w:rsidRDefault="00014150" w:rsidP="004538E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R/</w:t>
            </w:r>
            <w:proofErr w:type="spellStart"/>
            <w:r w:rsidRPr="005231E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</w:t>
            </w:r>
            <w:r w:rsidR="00EA1713" w:rsidRPr="004538E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FCDEA3" w14:textId="77777777" w:rsidR="00014150" w:rsidRDefault="00014150" w:rsidP="00352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A45242" w14:textId="77777777" w:rsidR="000E6720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inite malocclusion</w:t>
            </w:r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4866FFB5" w14:textId="1995171C" w:rsidR="00014150" w:rsidRPr="00014150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/PR</w:t>
            </w:r>
            <w:r w:rsidR="00EA1713" w:rsidRPr="00DC11E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A05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05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95</w:t>
            </w:r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CI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031184" w14:textId="77777777" w:rsidR="000E6720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e malocclusion</w:t>
            </w:r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326C9733" w14:textId="45F47396" w:rsidR="00014150" w:rsidRPr="00014150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/</w:t>
            </w:r>
            <w:proofErr w:type="spellStart"/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r w:rsidR="00EA1713" w:rsidRPr="00EA17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="00A05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05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95</w:t>
            </w:r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CI)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D593F0" w14:textId="77777777" w:rsidR="000E6720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ndicapping malocclusion</w:t>
            </w:r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0AF14E35" w14:textId="66C3CE7E" w:rsidR="00014150" w:rsidRPr="00014150" w:rsidRDefault="00014150" w:rsidP="00352243">
            <w:pPr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R/</w:t>
            </w:r>
            <w:proofErr w:type="spellStart"/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</w:t>
            </w:r>
            <w:r w:rsidR="00EA1713" w:rsidRPr="00EA17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="00A050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95</w:t>
            </w:r>
            <w:r w:rsidRPr="000141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CI)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102D8A10" w14:textId="77777777" w:rsidR="00014150" w:rsidRPr="005231E8" w:rsidRDefault="00014150" w:rsidP="0035224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8F3AE6" w14:textId="5BBE7877" w:rsidR="00014150" w:rsidRPr="00DC11E4" w:rsidRDefault="00014150" w:rsidP="00352243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DC11E4">
              <w:rPr>
                <w:rFonts w:ascii="Times New Roman" w:hAnsi="Times New Roman" w:cs="Times New Roman"/>
                <w:b/>
                <w:sz w:val="20"/>
                <w:szCs w:val="20"/>
              </w:rPr>
              <w:t>Malocclusion</w:t>
            </w:r>
            <w:r w:rsidR="003141AA" w:rsidRPr="00DC11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tal</w:t>
            </w:r>
            <w:r w:rsidRPr="00DC11E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a </w:t>
            </w:r>
          </w:p>
          <w:p w14:paraId="3756CE57" w14:textId="0B8605B0" w:rsidR="00014150" w:rsidRPr="00DC11E4" w:rsidRDefault="00014150" w:rsidP="00352243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</w:p>
          <w:p w14:paraId="6651F016" w14:textId="0BF1BE8F" w:rsidR="00014150" w:rsidRPr="00DC11E4" w:rsidRDefault="00014150" w:rsidP="0035224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1E4">
              <w:rPr>
                <w:rFonts w:ascii="Times New Roman" w:hAnsi="Times New Roman" w:cs="Times New Roman"/>
                <w:b/>
                <w:sz w:val="20"/>
                <w:szCs w:val="20"/>
              </w:rPr>
              <w:t>RR/</w:t>
            </w:r>
            <w:proofErr w:type="spellStart"/>
            <w:r w:rsidRPr="00DC11E4">
              <w:rPr>
                <w:rFonts w:ascii="Times New Roman" w:hAnsi="Times New Roman" w:cs="Times New Roman"/>
                <w:b/>
                <w:sz w:val="20"/>
                <w:szCs w:val="20"/>
              </w:rPr>
              <w:t>PR</w:t>
            </w:r>
            <w:r w:rsidR="003660DA" w:rsidRPr="004538E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DC11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C11E4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</w:t>
            </w:r>
            <w:proofErr w:type="gramStart"/>
            <w:r w:rsidR="00A050C9" w:rsidRPr="00DC11E4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  <w:r w:rsidRPr="00DC11E4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  <w:proofErr w:type="gramEnd"/>
            <w:r w:rsidRPr="00DC11E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I)</w:t>
            </w:r>
          </w:p>
        </w:tc>
      </w:tr>
      <w:tr w:rsidR="00014150" w14:paraId="0EA767CB" w14:textId="77777777" w:rsidTr="00014150">
        <w:trPr>
          <w:gridAfter w:val="1"/>
          <w:wAfter w:w="44" w:type="dxa"/>
        </w:trPr>
        <w:tc>
          <w:tcPr>
            <w:tcW w:w="1276" w:type="dxa"/>
            <w:tcBorders>
              <w:top w:val="single" w:sz="4" w:space="0" w:color="auto"/>
            </w:tcBorders>
          </w:tcPr>
          <w:p w14:paraId="3FC4BC39" w14:textId="633F8E00" w:rsidR="00014150" w:rsidRPr="00ED3F60" w:rsidRDefault="00014150" w:rsidP="00E83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F60">
              <w:rPr>
                <w:rFonts w:ascii="Times New Roman" w:hAnsi="Times New Roman" w:cs="Times New Roman"/>
                <w:sz w:val="20"/>
                <w:szCs w:val="20"/>
              </w:rPr>
              <w:t xml:space="preserve">Da Rosa </w:t>
            </w:r>
            <w:r w:rsidR="00D83FEA" w:rsidRPr="00ED3F6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YSBSb3NhPC9BdXRob3I+PFllYXI+MjAxNjwvWWVhcj48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</w:fldData>
              </w:fldChar>
            </w:r>
            <w:r w:rsidR="00E83A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E83A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kYSBSb3NhPC9BdXRob3I+PFllYXI+MjAxNjwvWWVhcj48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</w:fldData>
              </w:fldChar>
            </w:r>
            <w:r w:rsidR="00E83A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E83A05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E83A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104A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2</w:t>
            </w:r>
            <w:r w:rsidR="00ED3F6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7975BC88" w14:textId="09BD2BA3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74" w:type="dxa"/>
            <w:gridSpan w:val="2"/>
            <w:tcBorders>
              <w:top w:val="single" w:sz="4" w:space="0" w:color="auto"/>
            </w:tcBorders>
          </w:tcPr>
          <w:p w14:paraId="20E78B85" w14:textId="77777777" w:rsidR="00014150" w:rsidRPr="005231E8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34CEA7D7" w14:textId="1CF5E890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7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1.01, 1.12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7709B573" w14:textId="5E8FB0A0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1.11, 1.28)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</w:tcBorders>
          </w:tcPr>
          <w:p w14:paraId="4A82EE85" w14:textId="4977D319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6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1.17, 1.25)</w:t>
            </w:r>
          </w:p>
        </w:tc>
        <w:tc>
          <w:tcPr>
            <w:tcW w:w="489" w:type="dxa"/>
            <w:gridSpan w:val="2"/>
            <w:tcBorders>
              <w:top w:val="single" w:sz="4" w:space="0" w:color="auto"/>
            </w:tcBorders>
          </w:tcPr>
          <w:p w14:paraId="77D321B2" w14:textId="77777777" w:rsidR="00014150" w:rsidRPr="005231E8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1BC264A3" w14:textId="77777777" w:rsidR="00014150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5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1.11, 1.19)</w:t>
            </w:r>
          </w:p>
          <w:p w14:paraId="1C0533F8" w14:textId="229DD35D" w:rsidR="00DD2492" w:rsidRPr="00352243" w:rsidRDefault="00DD2492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14150" w14:paraId="7C568713" w14:textId="77777777" w:rsidTr="00014150">
        <w:trPr>
          <w:gridAfter w:val="1"/>
          <w:wAfter w:w="44" w:type="dxa"/>
        </w:trPr>
        <w:tc>
          <w:tcPr>
            <w:tcW w:w="1276" w:type="dxa"/>
          </w:tcPr>
          <w:p w14:paraId="4745A126" w14:textId="18378AD1" w:rsidR="00014150" w:rsidRPr="00352243" w:rsidRDefault="00014150" w:rsidP="00BA7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eldens </w:t>
            </w:r>
            <w:r w:rsidR="00D83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GZWxkZW5zPC9BdXRob3I+PFllYXI+MjAxNjwvWWVhcj48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</w:fldData>
              </w:fldChar>
            </w:r>
            <w:r w:rsidR="00BA71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BA71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GZWxkZW5zPC9BdXRob3I+PFllYXI+MjAxNjwvWWVhcj48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</w:fldData>
              </w:fldChar>
            </w:r>
            <w:r w:rsidR="00BA71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BA717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BA71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ED3F6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2</w:t>
            </w:r>
            <w:r w:rsidR="00104A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0</w:t>
            </w:r>
            <w:r w:rsidR="00ED3F6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36" w:type="dxa"/>
          </w:tcPr>
          <w:p w14:paraId="554416CE" w14:textId="179B901C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74" w:type="dxa"/>
            <w:gridSpan w:val="2"/>
          </w:tcPr>
          <w:p w14:paraId="4CD500B5" w14:textId="77777777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</w:tcPr>
          <w:p w14:paraId="302BBB2C" w14:textId="6DE0316C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</w:tcPr>
          <w:p w14:paraId="18B854C3" w14:textId="77777777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8" w:type="dxa"/>
            <w:gridSpan w:val="2"/>
          </w:tcPr>
          <w:p w14:paraId="72988525" w14:textId="77777777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9" w:type="dxa"/>
            <w:gridSpan w:val="2"/>
          </w:tcPr>
          <w:p w14:paraId="6E4D2676" w14:textId="77777777" w:rsidR="00014150" w:rsidRPr="005231E8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</w:tcPr>
          <w:p w14:paraId="6A02EBFE" w14:textId="44DC0649" w:rsidR="00DD2492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3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1.00, 1.28)</w:t>
            </w:r>
          </w:p>
          <w:p w14:paraId="6038C125" w14:textId="77777777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14150" w14:paraId="0496F369" w14:textId="77777777" w:rsidTr="00014150">
        <w:trPr>
          <w:gridAfter w:val="1"/>
          <w:wAfter w:w="44" w:type="dxa"/>
        </w:trPr>
        <w:tc>
          <w:tcPr>
            <w:tcW w:w="1276" w:type="dxa"/>
          </w:tcPr>
          <w:p w14:paraId="1E88CD8E" w14:textId="1424FB11" w:rsidR="00014150" w:rsidRPr="00352243" w:rsidRDefault="00014150" w:rsidP="00E83A0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ttencourt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aXR0ZW5jb3VydDwvQXV0aG9yPjxZZWFyPjIwMTc8L1ll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</w:fldData>
              </w:fldChar>
            </w:r>
            <w:r w:rsidR="00E83A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E83A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CaXR0ZW5jb3VydDwvQXV0aG9yPjxZZWFyPjIwMTc8L1ll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</w:fldData>
              </w:fldChar>
            </w:r>
            <w:r w:rsidR="00E83A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E83A05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E83A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104A77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41</w:t>
            </w:r>
            <w:r w:rsidR="00ED3F6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36" w:type="dxa"/>
          </w:tcPr>
          <w:p w14:paraId="01427890" w14:textId="36937282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74" w:type="dxa"/>
            <w:gridSpan w:val="2"/>
          </w:tcPr>
          <w:p w14:paraId="7CAB0493" w14:textId="77777777" w:rsidR="00014150" w:rsidRPr="005231E8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</w:tcPr>
          <w:p w14:paraId="6E17D3B9" w14:textId="2288FEFD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1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1.01, 1.21)</w:t>
            </w:r>
          </w:p>
        </w:tc>
        <w:tc>
          <w:tcPr>
            <w:tcW w:w="1350" w:type="dxa"/>
            <w:gridSpan w:val="2"/>
          </w:tcPr>
          <w:p w14:paraId="23224EE1" w14:textId="01DCC912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0.98, 1.25)</w:t>
            </w:r>
          </w:p>
        </w:tc>
        <w:tc>
          <w:tcPr>
            <w:tcW w:w="1438" w:type="dxa"/>
            <w:gridSpan w:val="2"/>
          </w:tcPr>
          <w:p w14:paraId="7638D7B1" w14:textId="0E1A7A3B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6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1.13, 1.42)</w:t>
            </w:r>
          </w:p>
        </w:tc>
        <w:tc>
          <w:tcPr>
            <w:tcW w:w="489" w:type="dxa"/>
            <w:gridSpan w:val="2"/>
          </w:tcPr>
          <w:p w14:paraId="69D90F6D" w14:textId="77777777" w:rsidR="00014150" w:rsidRPr="005231E8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</w:tcPr>
          <w:p w14:paraId="28CFCFE0" w14:textId="20C9694A" w:rsidR="00014150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5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1.08, 1.22)</w:t>
            </w:r>
          </w:p>
          <w:p w14:paraId="7DB785DA" w14:textId="77777777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14150" w14:paraId="26F20D28" w14:textId="77777777" w:rsidTr="00014150">
        <w:trPr>
          <w:gridAfter w:val="1"/>
          <w:wAfter w:w="44" w:type="dxa"/>
        </w:trPr>
        <w:tc>
          <w:tcPr>
            <w:tcW w:w="1276" w:type="dxa"/>
            <w:tcBorders>
              <w:bottom w:val="single" w:sz="4" w:space="0" w:color="auto"/>
            </w:tcBorders>
          </w:tcPr>
          <w:p w14:paraId="2E04B652" w14:textId="1A60A08B" w:rsidR="00014150" w:rsidRPr="00352243" w:rsidRDefault="00104A77" w:rsidP="00BA71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4A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mões</w:t>
            </w:r>
            <w:r w:rsidR="00D83FE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="00014150"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TaW3DtWVzPC9BdXRob3I+PFllYXI+MjAxNzwvWWVhcj48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=
</w:fldData>
              </w:fldChar>
            </w:r>
            <w:r w:rsidR="00BA71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BA71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TaW3DtWVzPC9BdXRob3I+PFllYXI+MjAxNzwvWWVhcj48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=
</w:fldData>
              </w:fldChar>
            </w:r>
            <w:r w:rsidR="00BA71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BA7177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BA71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="00014150"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="00014150"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38</w:t>
            </w:r>
            <w:r w:rsidR="00ED3F60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)</w:t>
            </w:r>
            <w:r w:rsidR="00014150"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5D343F4" w14:textId="44668852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374" w:type="dxa"/>
            <w:gridSpan w:val="2"/>
            <w:tcBorders>
              <w:bottom w:val="single" w:sz="4" w:space="0" w:color="auto"/>
            </w:tcBorders>
          </w:tcPr>
          <w:p w14:paraId="4B976A3E" w14:textId="77777777" w:rsidR="00014150" w:rsidRPr="005231E8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14E2AB27" w14:textId="47DB8558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09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1.01, 1.32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56CCC3E5" w14:textId="0BA10557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7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0.98, 1.54)</w:t>
            </w:r>
          </w:p>
        </w:tc>
        <w:tc>
          <w:tcPr>
            <w:tcW w:w="1438" w:type="dxa"/>
            <w:gridSpan w:val="2"/>
            <w:tcBorders>
              <w:bottom w:val="single" w:sz="4" w:space="0" w:color="auto"/>
            </w:tcBorders>
          </w:tcPr>
          <w:p w14:paraId="08840209" w14:textId="3B568457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28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1.01, 1.62)</w:t>
            </w:r>
          </w:p>
        </w:tc>
        <w:tc>
          <w:tcPr>
            <w:tcW w:w="489" w:type="dxa"/>
            <w:gridSpan w:val="2"/>
            <w:tcBorders>
              <w:bottom w:val="single" w:sz="4" w:space="0" w:color="auto"/>
            </w:tcBorders>
          </w:tcPr>
          <w:p w14:paraId="593C7150" w14:textId="77777777" w:rsidR="00014150" w:rsidRPr="005231E8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011FDE1E" w14:textId="4731B6BE" w:rsidR="00014150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4 </w:t>
            </w:r>
            <w:r w:rsidRPr="005231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(1.02, 1.27)</w:t>
            </w:r>
          </w:p>
          <w:p w14:paraId="4B4EBE94" w14:textId="77777777" w:rsidR="00014150" w:rsidRPr="00352243" w:rsidRDefault="00014150" w:rsidP="003522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B7C30BC" w14:textId="16EA1350" w:rsidR="005A0E73" w:rsidRPr="00EA1713" w:rsidRDefault="00352243" w:rsidP="0035224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35224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 w:rsidRPr="0035224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E217F1" w:rsidRPr="00352243">
        <w:rPr>
          <w:rFonts w:ascii="Times New Roman" w:hAnsi="Times New Roman" w:cs="Times New Roman"/>
          <w:sz w:val="20"/>
          <w:szCs w:val="20"/>
          <w:lang w:val="en-GB"/>
        </w:rPr>
        <w:t>Malocclusion</w:t>
      </w:r>
      <w:r w:rsidR="00E217F1">
        <w:rPr>
          <w:rFonts w:ascii="Times New Roman" w:hAnsi="Times New Roman" w:cs="Times New Roman"/>
          <w:sz w:val="20"/>
          <w:szCs w:val="20"/>
          <w:lang w:val="en-GB"/>
        </w:rPr>
        <w:t xml:space="preserve"> total</w:t>
      </w:r>
      <w:r w:rsidR="00A050C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217F1" w:rsidRPr="00352243">
        <w:rPr>
          <w:rFonts w:ascii="Times New Roman" w:hAnsi="Times New Roman" w:cs="Times New Roman"/>
          <w:sz w:val="20"/>
          <w:szCs w:val="20"/>
          <w:lang w:val="en-GB"/>
        </w:rPr>
        <w:t>= d</w:t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  <w:t xml:space="preserve">efinite, severe &amp; handicapping </w:t>
      </w:r>
      <w:r w:rsidR="00E217F1">
        <w:rPr>
          <w:rFonts w:ascii="Times New Roman" w:hAnsi="Times New Roman" w:cs="Times New Roman"/>
          <w:sz w:val="20"/>
          <w:szCs w:val="20"/>
          <w:lang w:val="en-GB"/>
        </w:rPr>
        <w:t xml:space="preserve">malocclusion </w:t>
      </w:r>
      <w:r w:rsidR="00EA1713">
        <w:rPr>
          <w:rFonts w:ascii="Times New Roman" w:hAnsi="Times New Roman" w:cs="Times New Roman"/>
          <w:sz w:val="20"/>
          <w:szCs w:val="20"/>
          <w:lang w:val="en-GB"/>
        </w:rPr>
        <w:t>sub</w:t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  <w:t xml:space="preserve">groups combined. </w:t>
      </w:r>
      <w:r w:rsidR="00E217F1">
        <w:rPr>
          <w:rFonts w:ascii="Times New Roman" w:hAnsi="Times New Roman" w:cs="Times New Roman"/>
          <w:sz w:val="20"/>
          <w:szCs w:val="20"/>
          <w:lang w:val="en-GB"/>
        </w:rPr>
        <w:br/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  <w:t xml:space="preserve">In study </w:t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GZWxkZW5zPC9BdXRob3I+PFllYXI+MjAxNjwvWWVhcj48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</w:fldData>
        </w:fldChar>
      </w:r>
      <w:r w:rsidR="00BA7177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BA7177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GZWxkZW5zPC9BdXRob3I+PFllYXI+MjAxNjwvWWVhcj48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</w:fldData>
        </w:fldChar>
      </w:r>
      <w:r w:rsidR="00BA7177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BA7177">
        <w:rPr>
          <w:rFonts w:ascii="Times New Roman" w:hAnsi="Times New Roman" w:cs="Times New Roman"/>
          <w:sz w:val="20"/>
          <w:szCs w:val="20"/>
          <w:lang w:val="en-GB"/>
        </w:rPr>
      </w:r>
      <w:r w:rsidR="00BA7177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E217F1">
        <w:rPr>
          <w:rFonts w:ascii="Times New Roman" w:hAnsi="Times New Roman" w:cs="Times New Roman"/>
          <w:noProof/>
          <w:sz w:val="20"/>
          <w:szCs w:val="20"/>
          <w:lang w:val="en-GB"/>
        </w:rPr>
        <w:t>(2</w:t>
      </w:r>
      <w:r w:rsidR="00A050C9">
        <w:rPr>
          <w:rFonts w:ascii="Times New Roman" w:hAnsi="Times New Roman" w:cs="Times New Roman"/>
          <w:noProof/>
          <w:sz w:val="20"/>
          <w:szCs w:val="20"/>
          <w:lang w:val="en-GB"/>
        </w:rPr>
        <w:t>0</w:t>
      </w:r>
      <w:r w:rsidR="00E217F1">
        <w:rPr>
          <w:rFonts w:ascii="Times New Roman" w:hAnsi="Times New Roman" w:cs="Times New Roman"/>
          <w:noProof/>
          <w:sz w:val="20"/>
          <w:szCs w:val="20"/>
          <w:lang w:val="en-GB"/>
        </w:rPr>
        <w:t>)</w:t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BF4599">
        <w:rPr>
          <w:rFonts w:ascii="Times New Roman" w:hAnsi="Times New Roman" w:cs="Times New Roman"/>
          <w:sz w:val="20"/>
          <w:szCs w:val="20"/>
          <w:lang w:val="en-GB"/>
        </w:rPr>
        <w:t xml:space="preserve"> data was presented this way. From</w:t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  <w:t xml:space="preserve"> studies </w:t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kYSBSb3NhPC9BdXRob3I+PFllYXI+MjAxNjwvWWVhcj48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==
</w:fldData>
        </w:fldChar>
      </w:r>
      <w:r w:rsidR="00BA7177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BA7177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kYSBSb3NhPC9BdXRob3I+PFllYXI+MjAxNjwvWWVhcj48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==
</w:fldData>
        </w:fldChar>
      </w:r>
      <w:r w:rsidR="00BA7177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BA7177">
        <w:rPr>
          <w:rFonts w:ascii="Times New Roman" w:hAnsi="Times New Roman" w:cs="Times New Roman"/>
          <w:sz w:val="20"/>
          <w:szCs w:val="20"/>
          <w:lang w:val="en-GB"/>
        </w:rPr>
      </w:r>
      <w:r w:rsidR="00BA7177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A050C9">
        <w:rPr>
          <w:rFonts w:ascii="Times New Roman" w:hAnsi="Times New Roman" w:cs="Times New Roman"/>
          <w:noProof/>
          <w:sz w:val="20"/>
          <w:szCs w:val="20"/>
          <w:lang w:val="en-GB"/>
        </w:rPr>
        <w:t>(42, 41, 38</w:t>
      </w:r>
      <w:r w:rsidR="00E217F1">
        <w:rPr>
          <w:rFonts w:ascii="Times New Roman" w:hAnsi="Times New Roman" w:cs="Times New Roman"/>
          <w:noProof/>
          <w:sz w:val="20"/>
          <w:szCs w:val="20"/>
          <w:lang w:val="en-GB"/>
        </w:rPr>
        <w:t>)</w:t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E217F1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  <w:t xml:space="preserve"> the three ma</w:t>
      </w:r>
      <w:r w:rsidR="00E217F1">
        <w:rPr>
          <w:rFonts w:ascii="Times New Roman" w:hAnsi="Times New Roman" w:cs="Times New Roman"/>
          <w:sz w:val="20"/>
          <w:szCs w:val="20"/>
          <w:lang w:val="en-GB"/>
        </w:rPr>
        <w:t xml:space="preserve">locclusion groups </w:t>
      </w:r>
      <w:r w:rsidR="009D3457">
        <w:rPr>
          <w:rFonts w:ascii="Times New Roman" w:hAnsi="Times New Roman" w:cs="Times New Roman"/>
          <w:sz w:val="20"/>
          <w:szCs w:val="20"/>
          <w:lang w:val="en-GB"/>
        </w:rPr>
        <w:t>were</w:t>
      </w:r>
      <w:r w:rsidR="00E217F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A1713">
        <w:rPr>
          <w:rFonts w:ascii="Times New Roman" w:hAnsi="Times New Roman" w:cs="Times New Roman"/>
          <w:sz w:val="20"/>
          <w:szCs w:val="20"/>
          <w:lang w:val="en-GB"/>
        </w:rPr>
        <w:t>pooled/</w:t>
      </w:r>
      <w:r w:rsidR="009D3457">
        <w:rPr>
          <w:rFonts w:ascii="Times New Roman" w:hAnsi="Times New Roman" w:cs="Times New Roman"/>
          <w:sz w:val="20"/>
          <w:szCs w:val="20"/>
          <w:lang w:val="en-GB"/>
        </w:rPr>
        <w:t xml:space="preserve">combined into </w:t>
      </w:r>
      <w:r w:rsidR="00E217F1">
        <w:rPr>
          <w:rFonts w:ascii="Times New Roman" w:hAnsi="Times New Roman" w:cs="Times New Roman"/>
          <w:sz w:val="20"/>
          <w:szCs w:val="20"/>
          <w:lang w:val="en-GB"/>
        </w:rPr>
        <w:t xml:space="preserve">one malocclusion group </w:t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  <w:t>by meta-analysis fixed effects model</w:t>
      </w:r>
      <w:r w:rsidR="00EA1713">
        <w:rPr>
          <w:rFonts w:ascii="Times New Roman" w:hAnsi="Times New Roman" w:cs="Times New Roman"/>
          <w:sz w:val="20"/>
          <w:szCs w:val="20"/>
          <w:lang w:val="en-GB"/>
        </w:rPr>
        <w:t xml:space="preserve"> to allow for comparisons</w:t>
      </w:r>
      <w:r w:rsidR="00BF4599">
        <w:rPr>
          <w:rFonts w:ascii="Times New Roman" w:hAnsi="Times New Roman" w:cs="Times New Roman"/>
          <w:sz w:val="20"/>
          <w:szCs w:val="20"/>
          <w:lang w:val="en-GB"/>
        </w:rPr>
        <w:t xml:space="preserve"> between studies</w:t>
      </w:r>
      <w:r w:rsidR="00E217F1" w:rsidRPr="003D6D93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0F659E">
        <w:rPr>
          <w:rFonts w:ascii="Times New Roman" w:hAnsi="Times New Roman" w:cs="Times New Roman"/>
          <w:sz w:val="20"/>
          <w:szCs w:val="20"/>
          <w:lang w:val="en-GB"/>
        </w:rPr>
        <w:br/>
      </w:r>
      <w:r w:rsidR="00BF4599">
        <w:rPr>
          <w:rFonts w:ascii="Times New Roman" w:hAnsi="Times New Roman" w:cs="Times New Roman"/>
          <w:sz w:val="20"/>
          <w:szCs w:val="20"/>
          <w:lang w:val="en-GB"/>
        </w:rPr>
        <w:t xml:space="preserve">All </w:t>
      </w:r>
      <w:bookmarkStart w:id="0" w:name="_GoBack"/>
      <w:bookmarkEnd w:id="0"/>
      <w:r w:rsidR="000F659E">
        <w:rPr>
          <w:rFonts w:ascii="Times New Roman" w:hAnsi="Times New Roman" w:cs="Times New Roman"/>
          <w:sz w:val="20"/>
          <w:szCs w:val="20"/>
          <w:lang w:val="en-GB"/>
        </w:rPr>
        <w:t xml:space="preserve">studies used the DAI index to define malocclusion/no malocclusion. </w:t>
      </w:r>
    </w:p>
    <w:p w14:paraId="4B7F0AF1" w14:textId="57275045" w:rsidR="00755065" w:rsidRDefault="005A0E73" w:rsidP="0035224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9D3457">
        <w:rPr>
          <w:rFonts w:ascii="Times New Roman" w:hAnsi="Times New Roman" w:cs="Times New Roman"/>
          <w:sz w:val="20"/>
          <w:szCs w:val="20"/>
          <w:lang w:val="en-GB"/>
        </w:rPr>
        <w:t>Rate</w:t>
      </w:r>
      <w:r w:rsidR="005801F0">
        <w:rPr>
          <w:rFonts w:ascii="Times New Roman" w:hAnsi="Times New Roman" w:cs="Times New Roman"/>
          <w:sz w:val="20"/>
          <w:szCs w:val="20"/>
          <w:lang w:val="en-GB"/>
        </w:rPr>
        <w:t xml:space="preserve"> ratio</w:t>
      </w:r>
      <w:r w:rsidR="009D3457">
        <w:rPr>
          <w:rFonts w:ascii="Times New Roman" w:hAnsi="Times New Roman" w:cs="Times New Roman"/>
          <w:sz w:val="20"/>
          <w:szCs w:val="20"/>
          <w:lang w:val="en-GB"/>
        </w:rPr>
        <w:t>/p</w:t>
      </w:r>
      <w:r w:rsidR="00E217F1" w:rsidRPr="005A0E73">
        <w:rPr>
          <w:rFonts w:ascii="Times New Roman" w:hAnsi="Times New Roman" w:cs="Times New Roman"/>
          <w:sz w:val="20"/>
          <w:szCs w:val="20"/>
          <w:lang w:val="en-GB"/>
        </w:rPr>
        <w:t xml:space="preserve">revalence </w:t>
      </w:r>
      <w:r w:rsidR="009D3457">
        <w:rPr>
          <w:rFonts w:ascii="Times New Roman" w:hAnsi="Times New Roman" w:cs="Times New Roman"/>
          <w:sz w:val="20"/>
          <w:szCs w:val="20"/>
          <w:lang w:val="en-GB"/>
        </w:rPr>
        <w:t>ra</w:t>
      </w:r>
      <w:r w:rsidR="00E217F1" w:rsidRPr="005A0E73">
        <w:rPr>
          <w:rFonts w:ascii="Times New Roman" w:hAnsi="Times New Roman" w:cs="Times New Roman"/>
          <w:sz w:val="20"/>
          <w:szCs w:val="20"/>
          <w:lang w:val="en-GB"/>
        </w:rPr>
        <w:t>tio</w:t>
      </w:r>
      <w:r w:rsidR="00E217F1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t>One of th</w:t>
      </w:r>
      <w:r w:rsidR="009D3457">
        <w:rPr>
          <w:rFonts w:ascii="Times New Roman" w:hAnsi="Times New Roman" w:cs="Times New Roman"/>
          <w:sz w:val="20"/>
          <w:szCs w:val="20"/>
          <w:lang w:val="en-GB"/>
        </w:rPr>
        <w:t>e studies presented results as p</w:t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t xml:space="preserve">revalence </w:t>
      </w:r>
      <w:r w:rsidR="009D3457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t xml:space="preserve">atio </w:t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CaXR0ZW5jb3VydDwvQXV0aG9yPjxZZWFyPjIwMTc8L1ll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</w:fldData>
        </w:fldChar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CaXR0ZW5jb3VydDwvQXV0aG9yPjxZZWFyPjIwMTc8L1ll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</w:fldData>
        </w:fldChar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A050C9">
        <w:rPr>
          <w:rFonts w:ascii="Times New Roman" w:hAnsi="Times New Roman" w:cs="Times New Roman"/>
          <w:sz w:val="20"/>
          <w:szCs w:val="20"/>
          <w:lang w:val="en-GB"/>
        </w:rPr>
        <w:t>(41</w:t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9D3457">
        <w:rPr>
          <w:rFonts w:ascii="Times New Roman" w:hAnsi="Times New Roman" w:cs="Times New Roman"/>
          <w:sz w:val="20"/>
          <w:szCs w:val="20"/>
          <w:lang w:val="en-GB"/>
        </w:rPr>
        <w:t>, and three as rate r</w:t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t xml:space="preserve">atio </w:t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kYSBSb3NhPC9BdXRob3I+PFllYXI+MjAxNjwvWWVhcj48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</w:fldData>
        </w:fldChar>
      </w:r>
      <w:r w:rsidR="00BA7177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</w:instrText>
      </w:r>
      <w:r w:rsidR="00BA7177">
        <w:rPr>
          <w:rFonts w:ascii="Times New Roman" w:hAnsi="Times New Roman" w:cs="Times New Roman"/>
          <w:sz w:val="20"/>
          <w:szCs w:val="20"/>
          <w:lang w:val="en-GB"/>
        </w:rPr>
        <w:fldChar w:fldCharType="begin">
          <w:fldData xml:space="preserve">PEVuZE5vdGU+PENpdGU+PEF1dGhvcj5kYSBSb3NhPC9BdXRob3I+PFllYXI+MjAxNjwvWWVhcj48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</w:fldData>
        </w:fldChar>
      </w:r>
      <w:r w:rsidR="00BA7177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.DATA </w:instrText>
      </w:r>
      <w:r w:rsidR="00BA7177">
        <w:rPr>
          <w:rFonts w:ascii="Times New Roman" w:hAnsi="Times New Roman" w:cs="Times New Roman"/>
          <w:sz w:val="20"/>
          <w:szCs w:val="20"/>
          <w:lang w:val="en-GB"/>
        </w:rPr>
      </w:r>
      <w:r w:rsidR="00BA7177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E217F1" w:rsidRPr="00E217F1">
        <w:rPr>
          <w:rFonts w:ascii="Times New Roman" w:hAnsi="Times New Roman" w:cs="Times New Roman"/>
          <w:noProof/>
          <w:sz w:val="20"/>
          <w:szCs w:val="20"/>
          <w:lang w:val="en-GB"/>
        </w:rPr>
        <w:t>(</w:t>
      </w:r>
      <w:r w:rsidR="00A050C9">
        <w:rPr>
          <w:rFonts w:ascii="Times New Roman" w:hAnsi="Times New Roman" w:cs="Times New Roman"/>
          <w:noProof/>
          <w:sz w:val="20"/>
          <w:szCs w:val="20"/>
          <w:lang w:val="en-GB"/>
        </w:rPr>
        <w:t>42, 20, 38</w:t>
      </w:r>
      <w:r w:rsidR="00E217F1" w:rsidRPr="00E217F1">
        <w:rPr>
          <w:rFonts w:ascii="Times New Roman" w:hAnsi="Times New Roman" w:cs="Times New Roman"/>
          <w:noProof/>
          <w:sz w:val="20"/>
          <w:szCs w:val="20"/>
          <w:lang w:val="en-GB"/>
        </w:rPr>
        <w:t>)</w:t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="00A050C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48116F">
        <w:rPr>
          <w:rFonts w:ascii="Times New Roman" w:hAnsi="Times New Roman" w:cs="Times New Roman"/>
          <w:sz w:val="20"/>
          <w:szCs w:val="20"/>
          <w:lang w:val="en-GB"/>
        </w:rPr>
        <w:t>These ratios were regarded equivalent</w:t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t xml:space="preserve"> since they</w:t>
      </w:r>
      <w:r w:rsidR="00A050C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116F">
        <w:rPr>
          <w:rFonts w:ascii="Times New Roman" w:hAnsi="Times New Roman" w:cs="Times New Roman"/>
          <w:sz w:val="20"/>
          <w:szCs w:val="20"/>
          <w:lang w:val="en-GB"/>
        </w:rPr>
        <w:t>had been</w:t>
      </w:r>
      <w:r w:rsidR="00A050C9">
        <w:rPr>
          <w:rFonts w:ascii="Times New Roman" w:hAnsi="Times New Roman" w:cs="Times New Roman"/>
          <w:sz w:val="20"/>
          <w:szCs w:val="20"/>
          <w:lang w:val="en-GB"/>
        </w:rPr>
        <w:t xml:space="preserve"> calculated from the same m</w:t>
      </w:r>
      <w:r w:rsidR="00E217F1" w:rsidRPr="00E217F1">
        <w:rPr>
          <w:rFonts w:ascii="Times New Roman" w:hAnsi="Times New Roman" w:cs="Times New Roman"/>
          <w:sz w:val="20"/>
          <w:szCs w:val="20"/>
          <w:lang w:val="en-GB"/>
        </w:rPr>
        <w:t>ultivariate Poisson regression analysis.</w:t>
      </w:r>
    </w:p>
    <w:p w14:paraId="50B791B4" w14:textId="67525514" w:rsidR="00F93C74" w:rsidRPr="00600BDE" w:rsidRDefault="00F93C74">
      <w:pPr>
        <w:rPr>
          <w:lang w:val="en-GB"/>
        </w:rPr>
      </w:pPr>
    </w:p>
    <w:sectPr w:rsidR="00F93C74" w:rsidRPr="00600BDE" w:rsidSect="00E71E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EJO by E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d9za9z7sffaqe59sgp0seeprd9ae9w9ws0&quot;&gt;220601 OHRQoL malocclusion manuscript&lt;record-ids&gt;&lt;item&gt;11&lt;/item&gt;&lt;item&gt;29&lt;/item&gt;&lt;item&gt;31&lt;/item&gt;&lt;item&gt;35&lt;/item&gt;&lt;/record-ids&gt;&lt;/item&gt;&lt;/Libraries&gt;"/>
  </w:docVars>
  <w:rsids>
    <w:rsidRoot w:val="002621C4"/>
    <w:rsid w:val="0000520C"/>
    <w:rsid w:val="00014150"/>
    <w:rsid w:val="00051181"/>
    <w:rsid w:val="0007295D"/>
    <w:rsid w:val="000B2FE8"/>
    <w:rsid w:val="000B6F5F"/>
    <w:rsid w:val="000C0D48"/>
    <w:rsid w:val="000E6720"/>
    <w:rsid w:val="000F659E"/>
    <w:rsid w:val="00101E90"/>
    <w:rsid w:val="00104A77"/>
    <w:rsid w:val="002621C4"/>
    <w:rsid w:val="003141AA"/>
    <w:rsid w:val="00352243"/>
    <w:rsid w:val="003660DA"/>
    <w:rsid w:val="003A26DE"/>
    <w:rsid w:val="003D6D93"/>
    <w:rsid w:val="004538EF"/>
    <w:rsid w:val="0048116F"/>
    <w:rsid w:val="005231E8"/>
    <w:rsid w:val="005801F0"/>
    <w:rsid w:val="005A0336"/>
    <w:rsid w:val="005A0E73"/>
    <w:rsid w:val="00600BDE"/>
    <w:rsid w:val="00664532"/>
    <w:rsid w:val="00703A8E"/>
    <w:rsid w:val="00755065"/>
    <w:rsid w:val="007C3FBC"/>
    <w:rsid w:val="007D53C8"/>
    <w:rsid w:val="007E555B"/>
    <w:rsid w:val="00801F69"/>
    <w:rsid w:val="00893930"/>
    <w:rsid w:val="009D3457"/>
    <w:rsid w:val="00A050C9"/>
    <w:rsid w:val="00AA6CA9"/>
    <w:rsid w:val="00BA7177"/>
    <w:rsid w:val="00BF4599"/>
    <w:rsid w:val="00C47EA2"/>
    <w:rsid w:val="00CB3400"/>
    <w:rsid w:val="00D12EE5"/>
    <w:rsid w:val="00D83FEA"/>
    <w:rsid w:val="00DC11E4"/>
    <w:rsid w:val="00DD2492"/>
    <w:rsid w:val="00DD6151"/>
    <w:rsid w:val="00E217F1"/>
    <w:rsid w:val="00E42258"/>
    <w:rsid w:val="00E71E28"/>
    <w:rsid w:val="00E83A05"/>
    <w:rsid w:val="00E90EA8"/>
    <w:rsid w:val="00EA1713"/>
    <w:rsid w:val="00ED3F60"/>
    <w:rsid w:val="00EF459C"/>
    <w:rsid w:val="00F93C74"/>
    <w:rsid w:val="00FE6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3B879"/>
  <w15:chartTrackingRefBased/>
  <w15:docId w15:val="{94C01C27-8205-4104-BDE8-1F856AD42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C0D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62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550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550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50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755065"/>
    <w:rPr>
      <w:rFonts w:ascii="Calibri" w:hAnsi="Calibri" w:cs="Calibri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0C0D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12EE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12EE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12EE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12EE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12EE5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12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12E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4</Words>
  <Characters>1352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Östergötland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ranson Emma</dc:creator>
  <cp:keywords/>
  <dc:description/>
  <cp:lastModifiedBy>Göranson Emma</cp:lastModifiedBy>
  <cp:revision>17</cp:revision>
  <dcterms:created xsi:type="dcterms:W3CDTF">2022-10-24T09:34:00Z</dcterms:created>
  <dcterms:modified xsi:type="dcterms:W3CDTF">2023-02-28T10:49:00Z</dcterms:modified>
</cp:coreProperties>
</file>